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C6F" w:rsidRDefault="002B58A2"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7. </w:t>
      </w:r>
      <w:proofErr w:type="spellStart"/>
      <w:r>
        <w:rPr>
          <w:rFonts w:ascii="Times New Roman" w:hAnsi="Times New Roman" w:cs="Times New Roman"/>
          <w:sz w:val="24"/>
          <w:szCs w:val="24"/>
        </w:rPr>
        <w:t>Power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shboard of 18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0B10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TS-1</w:t>
      </w:r>
      <w:r w:rsidRPr="000B10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TS-2</w:t>
      </w:r>
      <w:r w:rsidRPr="000B10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ox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B10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2S and 16S sequences availabl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30 specie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scarididae</w:t>
      </w:r>
      <w:proofErr w:type="spellEnd"/>
      <w:r w:rsidRPr="000B10D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cylostomat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Onchocerc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milies. </w:t>
      </w:r>
      <w:hyperlink r:id="rId4" w:history="1">
        <w:r w:rsidRPr="002B58A2">
          <w:rPr>
            <w:rFonts w:ascii="Times New Roman" w:hAnsi="Times New Roman" w:cs="Times New Roman"/>
            <w:sz w:val="24"/>
            <w:szCs w:val="24"/>
            <w:shd w:val="clear" w:color="auto" w:fill="D2FDFA"/>
          </w:rPr>
          <w:t>https://app.powerbi.com/view?r=eyJrIjoiZGNhN2MwY2EtYjI1OS00NjFlLWIzZWItMTk0NGIzMzA1NTM2IiwidCI6ImU3OTg0Y2FjLTI1NDMtNGY4OC04Zjk3LTk1MjQzMzVlNmJjNCIsImMiOjR9</w:t>
        </w:r>
      </w:hyperlink>
      <w:bookmarkStart w:id="0" w:name="_GoBack"/>
      <w:bookmarkEnd w:id="0"/>
    </w:p>
    <w:sectPr w:rsidR="00047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8A2"/>
    <w:rsid w:val="000322A9"/>
    <w:rsid w:val="00047C6F"/>
    <w:rsid w:val="002B58A2"/>
    <w:rsid w:val="003C6A89"/>
    <w:rsid w:val="00723B82"/>
    <w:rsid w:val="00B638BA"/>
    <w:rsid w:val="00B9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0365BD-AC33-492D-B458-786722774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58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sps:urlprefix::htt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>HP Inc.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4-02-04T05:59:00Z</dcterms:created>
  <dcterms:modified xsi:type="dcterms:W3CDTF">2024-02-04T05:59:00Z</dcterms:modified>
</cp:coreProperties>
</file>